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0F2185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729BDB1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031621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0F2185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729BDB1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031621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8B9EB2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5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9B2FEFD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8B9EB2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5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9B2FEFD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3F38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4E8898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AF1BAE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DF869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DF869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AF9420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AF9420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37096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4F7FC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4F7FC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18226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CF7D54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CF7D54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7C4C36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B65DF9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57E221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4C2EC8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0AF226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7492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0AF226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7492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0CEECA8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EEA6272" w:rsidR="00560609" w:rsidRDefault="0097492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he type of article dose not matc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369FB223" w:rsidR="00560609" w:rsidRDefault="0097492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he quality of the literature was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low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DD384C6" w14:textId="257F0DC7" w:rsidR="00560609" w:rsidRDefault="0097492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he required outcome measures were not availab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EEA6272" w:rsidR="00560609" w:rsidRDefault="0097492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he type of article dose not matc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369FB223" w:rsidR="00560609" w:rsidRDefault="0097492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he quality of the literature was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low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DD384C6" w14:textId="257F0DC7" w:rsidR="00560609" w:rsidRDefault="0097492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he required outcome measures were not availab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33D07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19708C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F425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AF80B3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F425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19708C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F425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AF80B3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F425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9832D" w14:textId="77777777" w:rsidR="00682B41" w:rsidRDefault="00682B41" w:rsidP="001502CF">
      <w:pPr>
        <w:spacing w:after="0" w:line="240" w:lineRule="auto"/>
      </w:pPr>
      <w:r>
        <w:separator/>
      </w:r>
    </w:p>
  </w:endnote>
  <w:endnote w:type="continuationSeparator" w:id="0">
    <w:p w14:paraId="71DBE7A0" w14:textId="77777777" w:rsidR="00682B41" w:rsidRDefault="00682B4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B2B9E" w14:textId="77777777" w:rsidR="00682B41" w:rsidRDefault="00682B41" w:rsidP="001502CF">
      <w:pPr>
        <w:spacing w:after="0" w:line="240" w:lineRule="auto"/>
      </w:pPr>
      <w:r>
        <w:separator/>
      </w:r>
    </w:p>
  </w:footnote>
  <w:footnote w:type="continuationSeparator" w:id="0">
    <w:p w14:paraId="20AB6DCB" w14:textId="77777777" w:rsidR="00682B41" w:rsidRDefault="00682B4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C53C8"/>
    <w:rsid w:val="004E6D06"/>
    <w:rsid w:val="0050648F"/>
    <w:rsid w:val="00516FD4"/>
    <w:rsid w:val="00560609"/>
    <w:rsid w:val="00592C18"/>
    <w:rsid w:val="005A0614"/>
    <w:rsid w:val="005C562D"/>
    <w:rsid w:val="005D591C"/>
    <w:rsid w:val="005E00A3"/>
    <w:rsid w:val="00682B41"/>
    <w:rsid w:val="0069043C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7492E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AF4258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昌浩 阙</cp:lastModifiedBy>
  <cp:revision>2</cp:revision>
  <dcterms:created xsi:type="dcterms:W3CDTF">2024-09-17T14:38:00Z</dcterms:created>
  <dcterms:modified xsi:type="dcterms:W3CDTF">2024-09-17T14:38:00Z</dcterms:modified>
</cp:coreProperties>
</file>